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2EFBAF" w14:textId="013B222D" w:rsidR="00E47378" w:rsidRPr="00900476" w:rsidRDefault="00900476" w:rsidP="0067123B">
      <w:pPr>
        <w:pStyle w:val="TabTitle"/>
        <w:rPr>
          <w:rFonts w:ascii="Times roman" w:hAnsi="Times roman" w:cs="Helvetica"/>
          <w:i w:val="0"/>
          <w:szCs w:val="20"/>
        </w:rPr>
      </w:pPr>
      <w:r w:rsidRPr="00900476">
        <w:rPr>
          <w:rFonts w:ascii="Times roman" w:hAnsi="Times roman" w:cs="Helvetica"/>
          <w:i w:val="0"/>
          <w:szCs w:val="20"/>
        </w:rPr>
        <w:t>S</w:t>
      </w:r>
      <w:r w:rsidR="002C18F7">
        <w:rPr>
          <w:rFonts w:ascii="Times roman" w:hAnsi="Times roman" w:cs="Helvetica"/>
          <w:i w:val="0"/>
          <w:szCs w:val="20"/>
        </w:rPr>
        <w:t>1 Table</w:t>
      </w:r>
      <w:r w:rsidR="00E47378" w:rsidRPr="00900476">
        <w:rPr>
          <w:rFonts w:ascii="Times roman" w:hAnsi="Times roman" w:cs="Helvetica"/>
          <w:i w:val="0"/>
          <w:szCs w:val="20"/>
        </w:rPr>
        <w:t xml:space="preserve"> </w:t>
      </w:r>
    </w:p>
    <w:p w14:paraId="741523BB" w14:textId="77777777" w:rsidR="00900476" w:rsidRPr="00900476" w:rsidRDefault="00900476" w:rsidP="00900476"/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993"/>
      </w:tblGrid>
      <w:tr w:rsidR="005A636C" w:rsidRPr="00900476" w14:paraId="60BC126B" w14:textId="77777777" w:rsidTr="00900476">
        <w:tc>
          <w:tcPr>
            <w:tcW w:w="4531" w:type="dxa"/>
            <w:tcBorders>
              <w:bottom w:val="single" w:sz="4" w:space="0" w:color="auto"/>
            </w:tcBorders>
          </w:tcPr>
          <w:p w14:paraId="3BE05A7A" w14:textId="5AF8117C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Admission diagnosi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FBD8E2" w14:textId="789977F9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n</w:t>
            </w:r>
          </w:p>
        </w:tc>
      </w:tr>
      <w:tr w:rsidR="005A636C" w:rsidRPr="00900476" w14:paraId="7B7E036A" w14:textId="77777777" w:rsidTr="00900476">
        <w:tc>
          <w:tcPr>
            <w:tcW w:w="4531" w:type="dxa"/>
            <w:tcBorders>
              <w:bottom w:val="dotted" w:sz="4" w:space="0" w:color="auto"/>
            </w:tcBorders>
            <w:shd w:val="clear" w:color="auto" w:fill="BFBFBF" w:themeFill="background1" w:themeFillShade="BF"/>
          </w:tcPr>
          <w:p w14:paraId="2A1B752E" w14:textId="5F827FD8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Sepsis admission diagnoses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shd w:val="clear" w:color="auto" w:fill="BFBFBF" w:themeFill="background1" w:themeFillShade="BF"/>
          </w:tcPr>
          <w:p w14:paraId="7A6B252C" w14:textId="0FF8D3A4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51</w:t>
            </w:r>
          </w:p>
        </w:tc>
      </w:tr>
      <w:tr w:rsidR="005A636C" w:rsidRPr="00900476" w14:paraId="67FC7D93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C55F238" w14:textId="70B399BB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Community-acquired pneumonia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83A19CB" w14:textId="4022F662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27</w:t>
            </w:r>
          </w:p>
        </w:tc>
      </w:tr>
      <w:tr w:rsidR="005A636C" w:rsidRPr="00900476" w14:paraId="17455302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C6A61EB" w14:textId="5FA1DF09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Peritonitis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83B5553" w14:textId="3EBC74C7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7</w:t>
            </w:r>
          </w:p>
        </w:tc>
      </w:tr>
      <w:tr w:rsidR="005A636C" w:rsidRPr="00900476" w14:paraId="7AED38BA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598E1EF5" w14:textId="31899FE5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Hospital-acquired pneumonia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C4695CA" w14:textId="3BE11A9D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4</w:t>
            </w:r>
          </w:p>
        </w:tc>
      </w:tr>
      <w:tr w:rsidR="005A636C" w:rsidRPr="00900476" w14:paraId="682D7040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9A6294F" w14:textId="17D20B42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Necrotizing fasciitis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768BB1B5" w14:textId="77EAE92A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3</w:t>
            </w:r>
          </w:p>
        </w:tc>
      </w:tr>
      <w:tr w:rsidR="005A636C" w:rsidRPr="00900476" w14:paraId="2582F733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2383F10" w14:textId="0708079C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Urinary tract infection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2D80D4C" w14:textId="395FC022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5</w:t>
            </w:r>
          </w:p>
        </w:tc>
      </w:tr>
      <w:tr w:rsidR="005A636C" w:rsidRPr="00900476" w14:paraId="080A05E1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C522A28" w14:textId="7D9B669A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</w:t>
            </w:r>
            <w:proofErr w:type="spellStart"/>
            <w:r w:rsidRPr="00900476">
              <w:rPr>
                <w:rFonts w:ascii="Times roman" w:hAnsi="Times roman"/>
              </w:rPr>
              <w:t>Mediastinitis</w:t>
            </w:r>
            <w:proofErr w:type="spellEnd"/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7281712" w14:textId="17CBEF77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1</w:t>
            </w:r>
          </w:p>
        </w:tc>
      </w:tr>
      <w:tr w:rsidR="005A636C" w:rsidRPr="00900476" w14:paraId="3A690B05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03903147" w14:textId="4B3C3F18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Brain abscess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4DBF2E89" w14:textId="10C9B4D9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1</w:t>
            </w:r>
          </w:p>
        </w:tc>
      </w:tr>
      <w:tr w:rsidR="005A636C" w:rsidRPr="00900476" w14:paraId="302BEFA9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6AD8A311" w14:textId="05A0C309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Primary meningitis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13F4C4BB" w14:textId="13DF0278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1</w:t>
            </w:r>
          </w:p>
        </w:tc>
      </w:tr>
      <w:tr w:rsidR="005A636C" w:rsidRPr="00900476" w14:paraId="14FF4CBD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2095E2F0" w14:textId="709211A8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Pharyngitis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14:paraId="312FE209" w14:textId="43C3DB0B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1</w:t>
            </w:r>
          </w:p>
        </w:tc>
      </w:tr>
      <w:tr w:rsidR="005A636C" w:rsidRPr="00900476" w14:paraId="00FE0C23" w14:textId="77777777" w:rsidTr="00900476">
        <w:tc>
          <w:tcPr>
            <w:tcW w:w="4531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212F9D7E" w14:textId="525E78FE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Sinusitis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3AB9B268" w14:textId="46B01136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1</w:t>
            </w:r>
          </w:p>
        </w:tc>
      </w:tr>
      <w:tr w:rsidR="005A636C" w:rsidRPr="00900476" w14:paraId="1F8C9AB6" w14:textId="77777777" w:rsidTr="00900476">
        <w:tc>
          <w:tcPr>
            <w:tcW w:w="4531" w:type="dxa"/>
            <w:tcBorders>
              <w:top w:val="single" w:sz="4" w:space="0" w:color="auto"/>
              <w:bottom w:val="dotted" w:sz="4" w:space="0" w:color="auto"/>
            </w:tcBorders>
            <w:shd w:val="clear" w:color="auto" w:fill="BFBFBF" w:themeFill="background1" w:themeFillShade="BF"/>
          </w:tcPr>
          <w:p w14:paraId="2D2451B7" w14:textId="35322AEA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Noninfectious admission diagnoses</w:t>
            </w:r>
          </w:p>
        </w:tc>
        <w:tc>
          <w:tcPr>
            <w:tcW w:w="993" w:type="dxa"/>
            <w:tcBorders>
              <w:top w:val="single" w:sz="4" w:space="0" w:color="auto"/>
              <w:bottom w:val="dotted" w:sz="4" w:space="0" w:color="auto"/>
            </w:tcBorders>
            <w:shd w:val="clear" w:color="auto" w:fill="BFBFBF" w:themeFill="background1" w:themeFillShade="BF"/>
          </w:tcPr>
          <w:p w14:paraId="655F9965" w14:textId="2ACCC652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26</w:t>
            </w:r>
          </w:p>
        </w:tc>
      </w:tr>
      <w:tr w:rsidR="005A636C" w:rsidRPr="00900476" w14:paraId="35977F3A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</w:tcPr>
          <w:p w14:paraId="70180032" w14:textId="10071E6F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Cardiac arrest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63CC7453" w14:textId="79841C62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6</w:t>
            </w:r>
          </w:p>
        </w:tc>
      </w:tr>
      <w:tr w:rsidR="005A636C" w:rsidRPr="00900476" w14:paraId="36FAE033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</w:tcPr>
          <w:p w14:paraId="0FF89D34" w14:textId="669CBCCC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Subdural hematoma / intracranial hemorrhage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4FB39228" w14:textId="63A6A1A7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5</w:t>
            </w:r>
          </w:p>
        </w:tc>
      </w:tr>
      <w:tr w:rsidR="005A636C" w:rsidRPr="00900476" w14:paraId="1295C994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</w:tcPr>
          <w:p w14:paraId="5177CBEF" w14:textId="651C715D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Cerebrovascular accident / stroke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7BD76DA2" w14:textId="0A947E67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3</w:t>
            </w:r>
          </w:p>
        </w:tc>
      </w:tr>
      <w:tr w:rsidR="005A636C" w:rsidRPr="00900476" w14:paraId="2E87F8F0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</w:tcPr>
          <w:p w14:paraId="1762F1A2" w14:textId="61819113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Cardiogenic shock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49DC968A" w14:textId="7DC1FD1F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2</w:t>
            </w:r>
          </w:p>
        </w:tc>
      </w:tr>
      <w:tr w:rsidR="005A636C" w:rsidRPr="00900476" w14:paraId="5DDC5E2E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</w:tcPr>
          <w:p w14:paraId="3165C9A2" w14:textId="29C28CEA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Exacerbation of COPD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28F51967" w14:textId="161887F3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2</w:t>
            </w:r>
          </w:p>
        </w:tc>
      </w:tr>
      <w:tr w:rsidR="005A636C" w:rsidRPr="00900476" w14:paraId="1A3852B0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</w:tcPr>
          <w:p w14:paraId="6A15FBC7" w14:textId="26556A6C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Anaphylaxis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6868DECD" w14:textId="46242827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1</w:t>
            </w:r>
          </w:p>
        </w:tc>
      </w:tr>
      <w:tr w:rsidR="005A636C" w:rsidRPr="00900476" w14:paraId="69543BBD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</w:tcPr>
          <w:p w14:paraId="2CF05878" w14:textId="0647199B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Asthma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1B7EC4E5" w14:textId="742546D1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1</w:t>
            </w:r>
          </w:p>
        </w:tc>
      </w:tr>
      <w:tr w:rsidR="005A636C" w:rsidRPr="00900476" w14:paraId="5F8B9737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</w:tcPr>
          <w:p w14:paraId="6ED38026" w14:textId="74DD7DF3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Coma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42E82977" w14:textId="4BDB602F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1</w:t>
            </w:r>
          </w:p>
        </w:tc>
      </w:tr>
      <w:tr w:rsidR="005A636C" w:rsidRPr="00900476" w14:paraId="04435A5B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</w:tcPr>
          <w:p w14:paraId="5B4AF0A0" w14:textId="7A5F903A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Gastrointestinal ischemia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64FE20F6" w14:textId="3A05BE52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1</w:t>
            </w:r>
          </w:p>
        </w:tc>
      </w:tr>
      <w:tr w:rsidR="005A636C" w:rsidRPr="00900476" w14:paraId="1EFD4F66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</w:tcPr>
          <w:p w14:paraId="5BB3B6EC" w14:textId="4C5F58DE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Cardiomyopathy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187D6E4D" w14:textId="09632210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1</w:t>
            </w:r>
          </w:p>
        </w:tc>
      </w:tr>
      <w:tr w:rsidR="005A636C" w:rsidRPr="00900476" w14:paraId="78231C9C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</w:tcPr>
          <w:p w14:paraId="7DC8F935" w14:textId="7446487C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Gastrointestinal bleeding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220D6D34" w14:textId="3B1E8439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1</w:t>
            </w:r>
          </w:p>
        </w:tc>
      </w:tr>
      <w:tr w:rsidR="005A636C" w:rsidRPr="00900476" w14:paraId="2A760EB5" w14:textId="77777777" w:rsidTr="00900476">
        <w:tc>
          <w:tcPr>
            <w:tcW w:w="4531" w:type="dxa"/>
            <w:tcBorders>
              <w:top w:val="dotted" w:sz="4" w:space="0" w:color="auto"/>
              <w:bottom w:val="dotted" w:sz="4" w:space="0" w:color="auto"/>
            </w:tcBorders>
          </w:tcPr>
          <w:p w14:paraId="760D79C4" w14:textId="5DE7648F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Pulmonary hemorrhage / hemoptysis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7E054005" w14:textId="1CC35254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1</w:t>
            </w:r>
          </w:p>
        </w:tc>
      </w:tr>
      <w:tr w:rsidR="005A636C" w:rsidRPr="00900476" w14:paraId="0F51F555" w14:textId="77777777" w:rsidTr="00900476">
        <w:tc>
          <w:tcPr>
            <w:tcW w:w="4531" w:type="dxa"/>
            <w:tcBorders>
              <w:top w:val="dotted" w:sz="4" w:space="0" w:color="auto"/>
            </w:tcBorders>
          </w:tcPr>
          <w:p w14:paraId="0E1EF838" w14:textId="7BDBC642" w:rsidR="005A636C" w:rsidRPr="00900476" w:rsidRDefault="005A636C" w:rsidP="005A636C">
            <w:pPr>
              <w:pStyle w:val="TableL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 xml:space="preserve">   Thoracic aortic aneurysm dissection</w:t>
            </w:r>
          </w:p>
        </w:tc>
        <w:tc>
          <w:tcPr>
            <w:tcW w:w="993" w:type="dxa"/>
            <w:tcBorders>
              <w:top w:val="dotted" w:sz="4" w:space="0" w:color="auto"/>
            </w:tcBorders>
          </w:tcPr>
          <w:p w14:paraId="5525343D" w14:textId="0C3A2F45" w:rsidR="005A636C" w:rsidRPr="00900476" w:rsidRDefault="005A636C" w:rsidP="005A636C">
            <w:pPr>
              <w:pStyle w:val="Table"/>
              <w:rPr>
                <w:rFonts w:ascii="Times roman" w:hAnsi="Times roman"/>
              </w:rPr>
            </w:pPr>
            <w:r w:rsidRPr="00900476">
              <w:rPr>
                <w:rFonts w:ascii="Times roman" w:hAnsi="Times roman"/>
              </w:rPr>
              <w:t>1</w:t>
            </w:r>
          </w:p>
        </w:tc>
      </w:tr>
    </w:tbl>
    <w:p w14:paraId="2C95F659" w14:textId="058952FA" w:rsidR="00900476" w:rsidRPr="000105C0" w:rsidRDefault="00900476" w:rsidP="000105C0">
      <w:pPr>
        <w:pStyle w:val="TabTitle2"/>
        <w:rPr>
          <w:rFonts w:ascii="Times roman" w:hAnsi="Times roman" w:cs="Helvetica"/>
          <w:i w:val="0"/>
          <w:sz w:val="20"/>
          <w:szCs w:val="20"/>
        </w:rPr>
      </w:pPr>
      <w:bookmarkStart w:id="0" w:name="_GoBack"/>
      <w:bookmarkEnd w:id="0"/>
    </w:p>
    <w:sectPr w:rsidR="00900476" w:rsidRPr="000105C0" w:rsidSect="000D684B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9E7697" w14:textId="77777777" w:rsidR="00216363" w:rsidRDefault="00216363" w:rsidP="00067993">
      <w:r>
        <w:separator/>
      </w:r>
    </w:p>
  </w:endnote>
  <w:endnote w:type="continuationSeparator" w:id="0">
    <w:p w14:paraId="33FB3809" w14:textId="77777777" w:rsidR="00216363" w:rsidRDefault="00216363" w:rsidP="00067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140120830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4364A405" w14:textId="77777777" w:rsidR="006A36D1" w:rsidRDefault="006A36D1" w:rsidP="00067993">
        <w:pPr>
          <w:pStyle w:val="Voettekst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06F538C0" w14:textId="77777777" w:rsidR="006A36D1" w:rsidRDefault="006A36D1" w:rsidP="00067993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6533988"/>
      <w:docPartObj>
        <w:docPartGallery w:val="Page Numbers (Bottom of Page)"/>
        <w:docPartUnique/>
      </w:docPartObj>
    </w:sdtPr>
    <w:sdtEndPr/>
    <w:sdtContent>
      <w:p w14:paraId="70C7BC7B" w14:textId="62B40FC2" w:rsidR="00055E15" w:rsidRDefault="00055E15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05C0" w:rsidRPr="000105C0">
          <w:rPr>
            <w:noProof/>
            <w:lang w:val="nl-NL"/>
          </w:rPr>
          <w:t>1</w:t>
        </w:r>
        <w:r>
          <w:fldChar w:fldCharType="end"/>
        </w:r>
      </w:p>
    </w:sdtContent>
  </w:sdt>
  <w:p w14:paraId="6E38BDE3" w14:textId="77777777" w:rsidR="006A36D1" w:rsidRDefault="006A36D1" w:rsidP="0006799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592EEC" w14:textId="77777777" w:rsidR="00216363" w:rsidRDefault="00216363" w:rsidP="00067993">
      <w:r>
        <w:separator/>
      </w:r>
    </w:p>
  </w:footnote>
  <w:footnote w:type="continuationSeparator" w:id="0">
    <w:p w14:paraId="44341B75" w14:textId="77777777" w:rsidR="00216363" w:rsidRDefault="00216363" w:rsidP="000679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282FA4"/>
    <w:multiLevelType w:val="hybridMultilevel"/>
    <w:tmpl w:val="62D61562"/>
    <w:lvl w:ilvl="0" w:tplc="1B585EE2">
      <w:numFmt w:val="bullet"/>
      <w:lvlText w:val="-"/>
      <w:lvlJc w:val="left"/>
      <w:pPr>
        <w:ind w:left="720" w:hanging="360"/>
      </w:pPr>
      <w:rPr>
        <w:rFonts w:ascii="Helvetica" w:eastAsiaTheme="minorHAnsi" w:hAnsi="Helvetica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381893"/>
    <w:multiLevelType w:val="multilevel"/>
    <w:tmpl w:val="F3E892F8"/>
    <w:lvl w:ilvl="0">
      <w:start w:val="6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04F"/>
    <w:rsid w:val="00003EF6"/>
    <w:rsid w:val="00005522"/>
    <w:rsid w:val="000105C0"/>
    <w:rsid w:val="00011524"/>
    <w:rsid w:val="00011C68"/>
    <w:rsid w:val="0001273E"/>
    <w:rsid w:val="00023D90"/>
    <w:rsid w:val="0002677C"/>
    <w:rsid w:val="00033AF0"/>
    <w:rsid w:val="00040EC3"/>
    <w:rsid w:val="00043E23"/>
    <w:rsid w:val="00053578"/>
    <w:rsid w:val="00054316"/>
    <w:rsid w:val="00055E15"/>
    <w:rsid w:val="00056DF8"/>
    <w:rsid w:val="00056E14"/>
    <w:rsid w:val="00060054"/>
    <w:rsid w:val="00065B85"/>
    <w:rsid w:val="00067993"/>
    <w:rsid w:val="00074174"/>
    <w:rsid w:val="00081A93"/>
    <w:rsid w:val="000828AD"/>
    <w:rsid w:val="00084C9A"/>
    <w:rsid w:val="00087A13"/>
    <w:rsid w:val="000906C6"/>
    <w:rsid w:val="000926C9"/>
    <w:rsid w:val="00092E37"/>
    <w:rsid w:val="00096DF5"/>
    <w:rsid w:val="000A3966"/>
    <w:rsid w:val="000A4EC7"/>
    <w:rsid w:val="000A757F"/>
    <w:rsid w:val="000B0D19"/>
    <w:rsid w:val="000B304F"/>
    <w:rsid w:val="000B6DF0"/>
    <w:rsid w:val="000B6F62"/>
    <w:rsid w:val="000B727A"/>
    <w:rsid w:val="000B787F"/>
    <w:rsid w:val="000C0313"/>
    <w:rsid w:val="000C3A60"/>
    <w:rsid w:val="000C623D"/>
    <w:rsid w:val="000D2BB0"/>
    <w:rsid w:val="000D684B"/>
    <w:rsid w:val="000E0E5C"/>
    <w:rsid w:val="000E2040"/>
    <w:rsid w:val="000E5A61"/>
    <w:rsid w:val="000E7A6B"/>
    <w:rsid w:val="000F4F67"/>
    <w:rsid w:val="000F5D76"/>
    <w:rsid w:val="000F721E"/>
    <w:rsid w:val="00102A87"/>
    <w:rsid w:val="00103AF2"/>
    <w:rsid w:val="0010597A"/>
    <w:rsid w:val="001063AA"/>
    <w:rsid w:val="0011540E"/>
    <w:rsid w:val="00115CEB"/>
    <w:rsid w:val="001176B3"/>
    <w:rsid w:val="00117C43"/>
    <w:rsid w:val="00117C59"/>
    <w:rsid w:val="00123A33"/>
    <w:rsid w:val="00124887"/>
    <w:rsid w:val="001252AB"/>
    <w:rsid w:val="001279AE"/>
    <w:rsid w:val="0014043A"/>
    <w:rsid w:val="0014176D"/>
    <w:rsid w:val="00154552"/>
    <w:rsid w:val="001558DE"/>
    <w:rsid w:val="00156EB9"/>
    <w:rsid w:val="00156FBC"/>
    <w:rsid w:val="00161DEC"/>
    <w:rsid w:val="00163AEA"/>
    <w:rsid w:val="00170CF7"/>
    <w:rsid w:val="00170F30"/>
    <w:rsid w:val="001858B1"/>
    <w:rsid w:val="001928CE"/>
    <w:rsid w:val="00192A0F"/>
    <w:rsid w:val="001A29E8"/>
    <w:rsid w:val="001A4A1B"/>
    <w:rsid w:val="001A7571"/>
    <w:rsid w:val="001B54ED"/>
    <w:rsid w:val="001B5F19"/>
    <w:rsid w:val="001C0A6B"/>
    <w:rsid w:val="001C11D7"/>
    <w:rsid w:val="001C51C6"/>
    <w:rsid w:val="001C548B"/>
    <w:rsid w:val="001D0816"/>
    <w:rsid w:val="001D7F88"/>
    <w:rsid w:val="001E07A6"/>
    <w:rsid w:val="001E0AFC"/>
    <w:rsid w:val="001E6FFF"/>
    <w:rsid w:val="001F52A9"/>
    <w:rsid w:val="001F6D4A"/>
    <w:rsid w:val="00201650"/>
    <w:rsid w:val="00203006"/>
    <w:rsid w:val="0021391D"/>
    <w:rsid w:val="00216363"/>
    <w:rsid w:val="00217C63"/>
    <w:rsid w:val="00220AEE"/>
    <w:rsid w:val="0022599A"/>
    <w:rsid w:val="002259BC"/>
    <w:rsid w:val="0023154C"/>
    <w:rsid w:val="00237926"/>
    <w:rsid w:val="0024654B"/>
    <w:rsid w:val="00250AAB"/>
    <w:rsid w:val="00252640"/>
    <w:rsid w:val="0025345E"/>
    <w:rsid w:val="002541F7"/>
    <w:rsid w:val="00255681"/>
    <w:rsid w:val="002604E2"/>
    <w:rsid w:val="00260A75"/>
    <w:rsid w:val="00260AB1"/>
    <w:rsid w:val="002624FD"/>
    <w:rsid w:val="0026717F"/>
    <w:rsid w:val="0027307B"/>
    <w:rsid w:val="00276671"/>
    <w:rsid w:val="00283532"/>
    <w:rsid w:val="00283BED"/>
    <w:rsid w:val="00287855"/>
    <w:rsid w:val="0029180A"/>
    <w:rsid w:val="002A1852"/>
    <w:rsid w:val="002B494D"/>
    <w:rsid w:val="002B5CA4"/>
    <w:rsid w:val="002C043A"/>
    <w:rsid w:val="002C18F7"/>
    <w:rsid w:val="002C6646"/>
    <w:rsid w:val="002D59EA"/>
    <w:rsid w:val="002D5E41"/>
    <w:rsid w:val="002E16F8"/>
    <w:rsid w:val="002E3DD3"/>
    <w:rsid w:val="002E7B97"/>
    <w:rsid w:val="002F3434"/>
    <w:rsid w:val="002F4E46"/>
    <w:rsid w:val="002F743A"/>
    <w:rsid w:val="0030225B"/>
    <w:rsid w:val="00311C97"/>
    <w:rsid w:val="00314D7C"/>
    <w:rsid w:val="00317FDB"/>
    <w:rsid w:val="00321BF6"/>
    <w:rsid w:val="00322A22"/>
    <w:rsid w:val="00330134"/>
    <w:rsid w:val="00336159"/>
    <w:rsid w:val="00337D2F"/>
    <w:rsid w:val="00340719"/>
    <w:rsid w:val="00346107"/>
    <w:rsid w:val="003468E3"/>
    <w:rsid w:val="00346B69"/>
    <w:rsid w:val="00347C03"/>
    <w:rsid w:val="003508D8"/>
    <w:rsid w:val="00351232"/>
    <w:rsid w:val="0035237C"/>
    <w:rsid w:val="00352B63"/>
    <w:rsid w:val="003535A6"/>
    <w:rsid w:val="003547BA"/>
    <w:rsid w:val="00361C39"/>
    <w:rsid w:val="00362B09"/>
    <w:rsid w:val="00362D62"/>
    <w:rsid w:val="00363C36"/>
    <w:rsid w:val="003744DE"/>
    <w:rsid w:val="00381501"/>
    <w:rsid w:val="00382133"/>
    <w:rsid w:val="003902B3"/>
    <w:rsid w:val="00392C60"/>
    <w:rsid w:val="00394C12"/>
    <w:rsid w:val="00395773"/>
    <w:rsid w:val="003A3A69"/>
    <w:rsid w:val="003A4469"/>
    <w:rsid w:val="003A5BF0"/>
    <w:rsid w:val="003B3654"/>
    <w:rsid w:val="003B3884"/>
    <w:rsid w:val="003B4CAB"/>
    <w:rsid w:val="003B689E"/>
    <w:rsid w:val="003B6EFB"/>
    <w:rsid w:val="003C375D"/>
    <w:rsid w:val="003C702F"/>
    <w:rsid w:val="003D2D36"/>
    <w:rsid w:val="003D481D"/>
    <w:rsid w:val="003D58AD"/>
    <w:rsid w:val="003D6093"/>
    <w:rsid w:val="003D6DBC"/>
    <w:rsid w:val="003E05D5"/>
    <w:rsid w:val="003E2E5B"/>
    <w:rsid w:val="003E4D3D"/>
    <w:rsid w:val="003E6159"/>
    <w:rsid w:val="003E6287"/>
    <w:rsid w:val="003F5935"/>
    <w:rsid w:val="003F5DEB"/>
    <w:rsid w:val="003F6B45"/>
    <w:rsid w:val="00400C20"/>
    <w:rsid w:val="00402427"/>
    <w:rsid w:val="0040420E"/>
    <w:rsid w:val="004049AD"/>
    <w:rsid w:val="00405FCC"/>
    <w:rsid w:val="00410D4E"/>
    <w:rsid w:val="00412C04"/>
    <w:rsid w:val="00414590"/>
    <w:rsid w:val="00431C01"/>
    <w:rsid w:val="00433908"/>
    <w:rsid w:val="00436C43"/>
    <w:rsid w:val="00442025"/>
    <w:rsid w:val="0044582A"/>
    <w:rsid w:val="00450322"/>
    <w:rsid w:val="0045067D"/>
    <w:rsid w:val="00450EF4"/>
    <w:rsid w:val="004516B7"/>
    <w:rsid w:val="004522BB"/>
    <w:rsid w:val="0045757D"/>
    <w:rsid w:val="00457AF9"/>
    <w:rsid w:val="00464AF1"/>
    <w:rsid w:val="00464F29"/>
    <w:rsid w:val="00470804"/>
    <w:rsid w:val="00474953"/>
    <w:rsid w:val="00485380"/>
    <w:rsid w:val="00485CF4"/>
    <w:rsid w:val="00486D7A"/>
    <w:rsid w:val="00493B9D"/>
    <w:rsid w:val="0049540B"/>
    <w:rsid w:val="004A0791"/>
    <w:rsid w:val="004A19FD"/>
    <w:rsid w:val="004A367E"/>
    <w:rsid w:val="004A7CC6"/>
    <w:rsid w:val="004B1464"/>
    <w:rsid w:val="004D15EC"/>
    <w:rsid w:val="004D16EC"/>
    <w:rsid w:val="004D3CD2"/>
    <w:rsid w:val="004E1AEE"/>
    <w:rsid w:val="004E67BA"/>
    <w:rsid w:val="004F00BF"/>
    <w:rsid w:val="00502D2F"/>
    <w:rsid w:val="00502D9E"/>
    <w:rsid w:val="005065BD"/>
    <w:rsid w:val="00512B29"/>
    <w:rsid w:val="005175D2"/>
    <w:rsid w:val="00524EF4"/>
    <w:rsid w:val="0052795C"/>
    <w:rsid w:val="00530122"/>
    <w:rsid w:val="0053015E"/>
    <w:rsid w:val="00530FF8"/>
    <w:rsid w:val="0054013B"/>
    <w:rsid w:val="00546319"/>
    <w:rsid w:val="00555117"/>
    <w:rsid w:val="005553BC"/>
    <w:rsid w:val="00555824"/>
    <w:rsid w:val="00555D29"/>
    <w:rsid w:val="00556B87"/>
    <w:rsid w:val="00560588"/>
    <w:rsid w:val="00561020"/>
    <w:rsid w:val="00561713"/>
    <w:rsid w:val="00572747"/>
    <w:rsid w:val="00574DBE"/>
    <w:rsid w:val="00575443"/>
    <w:rsid w:val="005777AC"/>
    <w:rsid w:val="00577CB1"/>
    <w:rsid w:val="005817AD"/>
    <w:rsid w:val="00584FFA"/>
    <w:rsid w:val="00586548"/>
    <w:rsid w:val="00587E16"/>
    <w:rsid w:val="00597C72"/>
    <w:rsid w:val="005A636C"/>
    <w:rsid w:val="005B2EEF"/>
    <w:rsid w:val="005B5CF8"/>
    <w:rsid w:val="005C5FCD"/>
    <w:rsid w:val="005D3207"/>
    <w:rsid w:val="005D720E"/>
    <w:rsid w:val="005E1E9E"/>
    <w:rsid w:val="005E1FB0"/>
    <w:rsid w:val="005E5351"/>
    <w:rsid w:val="005E628B"/>
    <w:rsid w:val="005F017B"/>
    <w:rsid w:val="005F0759"/>
    <w:rsid w:val="005F1174"/>
    <w:rsid w:val="005F1E69"/>
    <w:rsid w:val="005F52A1"/>
    <w:rsid w:val="005F72D2"/>
    <w:rsid w:val="00600266"/>
    <w:rsid w:val="00604E1F"/>
    <w:rsid w:val="00606B0E"/>
    <w:rsid w:val="00617EE5"/>
    <w:rsid w:val="00624506"/>
    <w:rsid w:val="00627620"/>
    <w:rsid w:val="00630A8A"/>
    <w:rsid w:val="00633929"/>
    <w:rsid w:val="00647800"/>
    <w:rsid w:val="006551F8"/>
    <w:rsid w:val="00656724"/>
    <w:rsid w:val="00657475"/>
    <w:rsid w:val="00660E6B"/>
    <w:rsid w:val="00662A0E"/>
    <w:rsid w:val="00664E30"/>
    <w:rsid w:val="00666CFA"/>
    <w:rsid w:val="0067123B"/>
    <w:rsid w:val="00672527"/>
    <w:rsid w:val="00692BD7"/>
    <w:rsid w:val="006A36D1"/>
    <w:rsid w:val="006A6ABA"/>
    <w:rsid w:val="006B407A"/>
    <w:rsid w:val="006B6C35"/>
    <w:rsid w:val="006C24AF"/>
    <w:rsid w:val="006C3F8E"/>
    <w:rsid w:val="006C4924"/>
    <w:rsid w:val="006C5D67"/>
    <w:rsid w:val="006C658E"/>
    <w:rsid w:val="006C6F95"/>
    <w:rsid w:val="006C7D4B"/>
    <w:rsid w:val="006D027F"/>
    <w:rsid w:val="006E1F63"/>
    <w:rsid w:val="006E7291"/>
    <w:rsid w:val="006E76DF"/>
    <w:rsid w:val="006F344A"/>
    <w:rsid w:val="006F3BAA"/>
    <w:rsid w:val="006F407E"/>
    <w:rsid w:val="006F72E9"/>
    <w:rsid w:val="00700591"/>
    <w:rsid w:val="00715363"/>
    <w:rsid w:val="00715FFE"/>
    <w:rsid w:val="00723AE8"/>
    <w:rsid w:val="00727559"/>
    <w:rsid w:val="00731033"/>
    <w:rsid w:val="00736A6F"/>
    <w:rsid w:val="00741912"/>
    <w:rsid w:val="00746EA5"/>
    <w:rsid w:val="00760E8B"/>
    <w:rsid w:val="00762085"/>
    <w:rsid w:val="007656AC"/>
    <w:rsid w:val="00771595"/>
    <w:rsid w:val="00773E36"/>
    <w:rsid w:val="00780966"/>
    <w:rsid w:val="00787122"/>
    <w:rsid w:val="00791AC1"/>
    <w:rsid w:val="007920A1"/>
    <w:rsid w:val="00794CD4"/>
    <w:rsid w:val="00796561"/>
    <w:rsid w:val="007A02D3"/>
    <w:rsid w:val="007A0F54"/>
    <w:rsid w:val="007A3148"/>
    <w:rsid w:val="007A45B7"/>
    <w:rsid w:val="007A56E5"/>
    <w:rsid w:val="007A5EDF"/>
    <w:rsid w:val="007A6833"/>
    <w:rsid w:val="007B085D"/>
    <w:rsid w:val="007B3282"/>
    <w:rsid w:val="007B3B60"/>
    <w:rsid w:val="007C3531"/>
    <w:rsid w:val="007C55C6"/>
    <w:rsid w:val="007C64F4"/>
    <w:rsid w:val="007C7F98"/>
    <w:rsid w:val="007D412A"/>
    <w:rsid w:val="007D4A16"/>
    <w:rsid w:val="007D4EE3"/>
    <w:rsid w:val="007D537C"/>
    <w:rsid w:val="007D7EC7"/>
    <w:rsid w:val="007E0D7A"/>
    <w:rsid w:val="007E1258"/>
    <w:rsid w:val="007F0609"/>
    <w:rsid w:val="007F5789"/>
    <w:rsid w:val="007F6131"/>
    <w:rsid w:val="0080786A"/>
    <w:rsid w:val="00807CE8"/>
    <w:rsid w:val="0081301E"/>
    <w:rsid w:val="00816883"/>
    <w:rsid w:val="00820686"/>
    <w:rsid w:val="008426B6"/>
    <w:rsid w:val="00852FE7"/>
    <w:rsid w:val="00857BC6"/>
    <w:rsid w:val="00870C3D"/>
    <w:rsid w:val="00875CE8"/>
    <w:rsid w:val="00882355"/>
    <w:rsid w:val="00884D08"/>
    <w:rsid w:val="00884DF4"/>
    <w:rsid w:val="00890CB7"/>
    <w:rsid w:val="008B6C04"/>
    <w:rsid w:val="008C1764"/>
    <w:rsid w:val="008C1870"/>
    <w:rsid w:val="008C2E2C"/>
    <w:rsid w:val="008C3EF7"/>
    <w:rsid w:val="008C74DD"/>
    <w:rsid w:val="008E7392"/>
    <w:rsid w:val="008F2727"/>
    <w:rsid w:val="008F5765"/>
    <w:rsid w:val="008F5A57"/>
    <w:rsid w:val="00900476"/>
    <w:rsid w:val="009019CF"/>
    <w:rsid w:val="00906D13"/>
    <w:rsid w:val="009074D1"/>
    <w:rsid w:val="00913EAA"/>
    <w:rsid w:val="00916EEA"/>
    <w:rsid w:val="00917F7F"/>
    <w:rsid w:val="00921CD7"/>
    <w:rsid w:val="009236BC"/>
    <w:rsid w:val="00924087"/>
    <w:rsid w:val="00927B47"/>
    <w:rsid w:val="0093049B"/>
    <w:rsid w:val="00931819"/>
    <w:rsid w:val="00931D67"/>
    <w:rsid w:val="009351DB"/>
    <w:rsid w:val="00935707"/>
    <w:rsid w:val="009377C6"/>
    <w:rsid w:val="009477BF"/>
    <w:rsid w:val="00950E10"/>
    <w:rsid w:val="0095135D"/>
    <w:rsid w:val="00951D88"/>
    <w:rsid w:val="0095303B"/>
    <w:rsid w:val="009555DC"/>
    <w:rsid w:val="00956502"/>
    <w:rsid w:val="0095684A"/>
    <w:rsid w:val="00956CBD"/>
    <w:rsid w:val="00960C03"/>
    <w:rsid w:val="00961D1D"/>
    <w:rsid w:val="00962EB2"/>
    <w:rsid w:val="00966668"/>
    <w:rsid w:val="009700EC"/>
    <w:rsid w:val="0097562B"/>
    <w:rsid w:val="009766D4"/>
    <w:rsid w:val="009966C2"/>
    <w:rsid w:val="009A4871"/>
    <w:rsid w:val="009A4B71"/>
    <w:rsid w:val="009B00ED"/>
    <w:rsid w:val="009B191E"/>
    <w:rsid w:val="009B3354"/>
    <w:rsid w:val="009B52AC"/>
    <w:rsid w:val="009C2587"/>
    <w:rsid w:val="009C3996"/>
    <w:rsid w:val="009C6B69"/>
    <w:rsid w:val="009D27EA"/>
    <w:rsid w:val="009D2E62"/>
    <w:rsid w:val="009D4EA5"/>
    <w:rsid w:val="009D5DB1"/>
    <w:rsid w:val="009D69FE"/>
    <w:rsid w:val="009D743A"/>
    <w:rsid w:val="009D7A68"/>
    <w:rsid w:val="009E20DC"/>
    <w:rsid w:val="009E6775"/>
    <w:rsid w:val="009F1AB7"/>
    <w:rsid w:val="009F1C4E"/>
    <w:rsid w:val="009F4F0E"/>
    <w:rsid w:val="009F7670"/>
    <w:rsid w:val="00A04E9C"/>
    <w:rsid w:val="00A05FAC"/>
    <w:rsid w:val="00A06B08"/>
    <w:rsid w:val="00A10481"/>
    <w:rsid w:val="00A1065C"/>
    <w:rsid w:val="00A10DCC"/>
    <w:rsid w:val="00A10F31"/>
    <w:rsid w:val="00A1582B"/>
    <w:rsid w:val="00A169A8"/>
    <w:rsid w:val="00A267A4"/>
    <w:rsid w:val="00A3217F"/>
    <w:rsid w:val="00A33BB3"/>
    <w:rsid w:val="00A36A87"/>
    <w:rsid w:val="00A405F6"/>
    <w:rsid w:val="00A458D5"/>
    <w:rsid w:val="00A52EAB"/>
    <w:rsid w:val="00A53524"/>
    <w:rsid w:val="00A54787"/>
    <w:rsid w:val="00A551A9"/>
    <w:rsid w:val="00A56A91"/>
    <w:rsid w:val="00A60F5E"/>
    <w:rsid w:val="00A6218A"/>
    <w:rsid w:val="00A62223"/>
    <w:rsid w:val="00A666DA"/>
    <w:rsid w:val="00A72814"/>
    <w:rsid w:val="00A72EA1"/>
    <w:rsid w:val="00A76B47"/>
    <w:rsid w:val="00A85870"/>
    <w:rsid w:val="00A956F9"/>
    <w:rsid w:val="00A97A95"/>
    <w:rsid w:val="00AA1450"/>
    <w:rsid w:val="00AA40CB"/>
    <w:rsid w:val="00AA4BDB"/>
    <w:rsid w:val="00AB30C4"/>
    <w:rsid w:val="00AC1113"/>
    <w:rsid w:val="00AC292F"/>
    <w:rsid w:val="00AC4883"/>
    <w:rsid w:val="00AD0721"/>
    <w:rsid w:val="00AD4739"/>
    <w:rsid w:val="00AE694E"/>
    <w:rsid w:val="00AF0187"/>
    <w:rsid w:val="00AF24D4"/>
    <w:rsid w:val="00B022F1"/>
    <w:rsid w:val="00B032B7"/>
    <w:rsid w:val="00B13271"/>
    <w:rsid w:val="00B13AEA"/>
    <w:rsid w:val="00B21792"/>
    <w:rsid w:val="00B248DA"/>
    <w:rsid w:val="00B313C3"/>
    <w:rsid w:val="00B32B8C"/>
    <w:rsid w:val="00B32D3B"/>
    <w:rsid w:val="00B36449"/>
    <w:rsid w:val="00B416B1"/>
    <w:rsid w:val="00B45DD1"/>
    <w:rsid w:val="00B53C07"/>
    <w:rsid w:val="00B60BC6"/>
    <w:rsid w:val="00B65465"/>
    <w:rsid w:val="00B70348"/>
    <w:rsid w:val="00B754BA"/>
    <w:rsid w:val="00B76DDD"/>
    <w:rsid w:val="00B80154"/>
    <w:rsid w:val="00B813F3"/>
    <w:rsid w:val="00B81719"/>
    <w:rsid w:val="00B82411"/>
    <w:rsid w:val="00B83ACB"/>
    <w:rsid w:val="00B84BA2"/>
    <w:rsid w:val="00B8789E"/>
    <w:rsid w:val="00B906ED"/>
    <w:rsid w:val="00B90F42"/>
    <w:rsid w:val="00B9277E"/>
    <w:rsid w:val="00B97858"/>
    <w:rsid w:val="00B97888"/>
    <w:rsid w:val="00BA16C0"/>
    <w:rsid w:val="00BA282D"/>
    <w:rsid w:val="00BA3BDF"/>
    <w:rsid w:val="00BA3DB6"/>
    <w:rsid w:val="00BA71E4"/>
    <w:rsid w:val="00BB3EC4"/>
    <w:rsid w:val="00BB706F"/>
    <w:rsid w:val="00BC4B56"/>
    <w:rsid w:val="00BC73C0"/>
    <w:rsid w:val="00BC78FB"/>
    <w:rsid w:val="00BD6CF0"/>
    <w:rsid w:val="00BD72D5"/>
    <w:rsid w:val="00BE01B0"/>
    <w:rsid w:val="00BE3CBA"/>
    <w:rsid w:val="00C004A5"/>
    <w:rsid w:val="00C127C2"/>
    <w:rsid w:val="00C14981"/>
    <w:rsid w:val="00C163A5"/>
    <w:rsid w:val="00C245DD"/>
    <w:rsid w:val="00C30DF1"/>
    <w:rsid w:val="00C313EB"/>
    <w:rsid w:val="00C3207D"/>
    <w:rsid w:val="00C341EC"/>
    <w:rsid w:val="00C37BF7"/>
    <w:rsid w:val="00C41ED0"/>
    <w:rsid w:val="00C43743"/>
    <w:rsid w:val="00C73437"/>
    <w:rsid w:val="00C73D92"/>
    <w:rsid w:val="00C73E01"/>
    <w:rsid w:val="00C75646"/>
    <w:rsid w:val="00C75C02"/>
    <w:rsid w:val="00C76D37"/>
    <w:rsid w:val="00C85F24"/>
    <w:rsid w:val="00C91033"/>
    <w:rsid w:val="00C9206D"/>
    <w:rsid w:val="00C934CC"/>
    <w:rsid w:val="00C95AE7"/>
    <w:rsid w:val="00CA4605"/>
    <w:rsid w:val="00CB2009"/>
    <w:rsid w:val="00CB34E7"/>
    <w:rsid w:val="00CC0487"/>
    <w:rsid w:val="00CC4219"/>
    <w:rsid w:val="00CD05BB"/>
    <w:rsid w:val="00CD1FCF"/>
    <w:rsid w:val="00CD2D92"/>
    <w:rsid w:val="00CE021B"/>
    <w:rsid w:val="00CE145E"/>
    <w:rsid w:val="00CE5E45"/>
    <w:rsid w:val="00CF1C00"/>
    <w:rsid w:val="00CF5749"/>
    <w:rsid w:val="00CF6DDA"/>
    <w:rsid w:val="00CF7A46"/>
    <w:rsid w:val="00D05F10"/>
    <w:rsid w:val="00D149C5"/>
    <w:rsid w:val="00D17D6B"/>
    <w:rsid w:val="00D21FC2"/>
    <w:rsid w:val="00D32413"/>
    <w:rsid w:val="00D33124"/>
    <w:rsid w:val="00D37B0B"/>
    <w:rsid w:val="00D5117E"/>
    <w:rsid w:val="00D51C23"/>
    <w:rsid w:val="00D5403E"/>
    <w:rsid w:val="00D62DAE"/>
    <w:rsid w:val="00D63CFB"/>
    <w:rsid w:val="00D6477C"/>
    <w:rsid w:val="00D663CD"/>
    <w:rsid w:val="00D76580"/>
    <w:rsid w:val="00D8026D"/>
    <w:rsid w:val="00D83818"/>
    <w:rsid w:val="00D85BA6"/>
    <w:rsid w:val="00D93156"/>
    <w:rsid w:val="00D966A1"/>
    <w:rsid w:val="00D97425"/>
    <w:rsid w:val="00DA24A4"/>
    <w:rsid w:val="00DA370E"/>
    <w:rsid w:val="00DA5ED7"/>
    <w:rsid w:val="00DA7585"/>
    <w:rsid w:val="00DB06BD"/>
    <w:rsid w:val="00DB3423"/>
    <w:rsid w:val="00DB3A7D"/>
    <w:rsid w:val="00DB571A"/>
    <w:rsid w:val="00DB6936"/>
    <w:rsid w:val="00DC0191"/>
    <w:rsid w:val="00DC6E26"/>
    <w:rsid w:val="00DD41BE"/>
    <w:rsid w:val="00DD428C"/>
    <w:rsid w:val="00DD54B2"/>
    <w:rsid w:val="00DD55CF"/>
    <w:rsid w:val="00DF1863"/>
    <w:rsid w:val="00DF22ED"/>
    <w:rsid w:val="00DF266D"/>
    <w:rsid w:val="00DF4FCF"/>
    <w:rsid w:val="00DF7F12"/>
    <w:rsid w:val="00E036C0"/>
    <w:rsid w:val="00E067F5"/>
    <w:rsid w:val="00E12740"/>
    <w:rsid w:val="00E13C9B"/>
    <w:rsid w:val="00E1549E"/>
    <w:rsid w:val="00E202F1"/>
    <w:rsid w:val="00E20957"/>
    <w:rsid w:val="00E30A4A"/>
    <w:rsid w:val="00E3145A"/>
    <w:rsid w:val="00E32FB5"/>
    <w:rsid w:val="00E4171A"/>
    <w:rsid w:val="00E47378"/>
    <w:rsid w:val="00E5047F"/>
    <w:rsid w:val="00E51D1E"/>
    <w:rsid w:val="00E534D1"/>
    <w:rsid w:val="00E53531"/>
    <w:rsid w:val="00E6002D"/>
    <w:rsid w:val="00E65B8F"/>
    <w:rsid w:val="00E7093B"/>
    <w:rsid w:val="00E71AA4"/>
    <w:rsid w:val="00E756C8"/>
    <w:rsid w:val="00E80948"/>
    <w:rsid w:val="00E82E12"/>
    <w:rsid w:val="00E84C6B"/>
    <w:rsid w:val="00E85D21"/>
    <w:rsid w:val="00E86C04"/>
    <w:rsid w:val="00E876E8"/>
    <w:rsid w:val="00E90284"/>
    <w:rsid w:val="00E903E2"/>
    <w:rsid w:val="00E930FA"/>
    <w:rsid w:val="00E96897"/>
    <w:rsid w:val="00E97A60"/>
    <w:rsid w:val="00EA4BD9"/>
    <w:rsid w:val="00EC1017"/>
    <w:rsid w:val="00EC4E10"/>
    <w:rsid w:val="00EC52F2"/>
    <w:rsid w:val="00EC6B83"/>
    <w:rsid w:val="00EC75C9"/>
    <w:rsid w:val="00ED49C9"/>
    <w:rsid w:val="00ED73E8"/>
    <w:rsid w:val="00EE348A"/>
    <w:rsid w:val="00EE3D5B"/>
    <w:rsid w:val="00EE4569"/>
    <w:rsid w:val="00EF06C3"/>
    <w:rsid w:val="00EF3C06"/>
    <w:rsid w:val="00F0128C"/>
    <w:rsid w:val="00F1003B"/>
    <w:rsid w:val="00F16BFE"/>
    <w:rsid w:val="00F20CC1"/>
    <w:rsid w:val="00F2623B"/>
    <w:rsid w:val="00F3037E"/>
    <w:rsid w:val="00F30478"/>
    <w:rsid w:val="00F3547C"/>
    <w:rsid w:val="00F40543"/>
    <w:rsid w:val="00F41D33"/>
    <w:rsid w:val="00F42A4C"/>
    <w:rsid w:val="00F51A9F"/>
    <w:rsid w:val="00F531E8"/>
    <w:rsid w:val="00F54517"/>
    <w:rsid w:val="00F54952"/>
    <w:rsid w:val="00F55A0F"/>
    <w:rsid w:val="00F55A58"/>
    <w:rsid w:val="00F608B7"/>
    <w:rsid w:val="00F62855"/>
    <w:rsid w:val="00F731B7"/>
    <w:rsid w:val="00F73C4E"/>
    <w:rsid w:val="00F77D86"/>
    <w:rsid w:val="00F80298"/>
    <w:rsid w:val="00F85BA2"/>
    <w:rsid w:val="00F9100B"/>
    <w:rsid w:val="00F94712"/>
    <w:rsid w:val="00FA2421"/>
    <w:rsid w:val="00FA5675"/>
    <w:rsid w:val="00FB4604"/>
    <w:rsid w:val="00FB5D09"/>
    <w:rsid w:val="00FB7EF9"/>
    <w:rsid w:val="00FC2D6D"/>
    <w:rsid w:val="00FC2ED2"/>
    <w:rsid w:val="00FC41C3"/>
    <w:rsid w:val="00FD1164"/>
    <w:rsid w:val="00FD1D3D"/>
    <w:rsid w:val="00FD3B8A"/>
    <w:rsid w:val="00FD4760"/>
    <w:rsid w:val="00FE06A7"/>
    <w:rsid w:val="00FE3DCA"/>
    <w:rsid w:val="00FE53E0"/>
    <w:rsid w:val="00FE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51C709A5"/>
  <w15:chartTrackingRefBased/>
  <w15:docId w15:val="{22DB88EF-3B46-8A4C-A4E5-1D4786B49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004A5"/>
    <w:pPr>
      <w:spacing w:before="120"/>
    </w:pPr>
    <w:rPr>
      <w:rFonts w:ascii="Arial" w:hAnsi="Arial" w:cs="Arial"/>
      <w:sz w:val="21"/>
      <w:szCs w:val="20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FE7B2E"/>
    <w:pPr>
      <w:keepNext/>
      <w:keepLines/>
      <w:outlineLvl w:val="0"/>
    </w:pPr>
    <w:rPr>
      <w:rFonts w:eastAsiaTheme="majorEastAsia"/>
      <w:b/>
      <w:sz w:val="24"/>
    </w:rPr>
  </w:style>
  <w:style w:type="paragraph" w:styleId="Kop2">
    <w:name w:val="heading 2"/>
    <w:basedOn w:val="Kop3"/>
    <w:next w:val="Standaard"/>
    <w:link w:val="Kop2Char"/>
    <w:uiPriority w:val="9"/>
    <w:unhideWhenUsed/>
    <w:qFormat/>
    <w:rsid w:val="00FE7B2E"/>
    <w:pPr>
      <w:outlineLvl w:val="1"/>
    </w:pPr>
    <w:rPr>
      <w:rFonts w:ascii="Times New Roman" w:hAnsi="Times New Roman"/>
      <w:sz w:val="20"/>
      <w:szCs w:val="20"/>
    </w:rPr>
  </w:style>
  <w:style w:type="paragraph" w:styleId="Kop3">
    <w:name w:val="heading 3"/>
    <w:basedOn w:val="Titel"/>
    <w:next w:val="Standaard"/>
    <w:link w:val="Kop3Char"/>
    <w:uiPriority w:val="9"/>
    <w:unhideWhenUsed/>
    <w:qFormat/>
    <w:rsid w:val="003547BA"/>
    <w:pPr>
      <w:outlineLvl w:val="2"/>
    </w:p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64E3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E7B2E"/>
    <w:rPr>
      <w:rFonts w:ascii="Times New Roman" w:eastAsiaTheme="majorEastAsia" w:hAnsi="Times New Roman" w:cs="Times New Roman"/>
      <w:b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7D7EC7"/>
    <w:rPr>
      <w:b/>
      <w:sz w:val="36"/>
      <w:szCs w:val="36"/>
    </w:rPr>
  </w:style>
  <w:style w:type="character" w:customStyle="1" w:styleId="TitelChar">
    <w:name w:val="Titel Char"/>
    <w:basedOn w:val="Standaardalinea-lettertype"/>
    <w:link w:val="Titel"/>
    <w:uiPriority w:val="10"/>
    <w:rsid w:val="007D7EC7"/>
    <w:rPr>
      <w:rFonts w:ascii="Helvetica" w:hAnsi="Helvetica"/>
      <w:b/>
      <w:sz w:val="36"/>
      <w:szCs w:val="3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3547BA"/>
    <w:rPr>
      <w:rFonts w:ascii="Helvetica" w:hAnsi="Helvetica" w:cs="Times New Roman"/>
      <w:b/>
      <w:sz w:val="36"/>
      <w:szCs w:val="36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FE7B2E"/>
    <w:rPr>
      <w:rFonts w:ascii="Times New Roman" w:hAnsi="Times New Roman" w:cs="Times New Roman"/>
      <w:b/>
      <w:sz w:val="20"/>
      <w:szCs w:val="20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B84BA2"/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B84BA2"/>
    <w:rPr>
      <w:rFonts w:ascii="Helvetica" w:hAnsi="Helvetica" w:cs="Times New Roman"/>
    </w:rPr>
  </w:style>
  <w:style w:type="paragraph" w:styleId="Geenafstand">
    <w:name w:val="No Spacing"/>
    <w:aliases w:val="Legends"/>
    <w:uiPriority w:val="1"/>
    <w:qFormat/>
    <w:rsid w:val="0067123B"/>
    <w:pPr>
      <w:spacing w:before="120"/>
      <w:jc w:val="both"/>
    </w:pPr>
    <w:rPr>
      <w:rFonts w:ascii="Arial" w:hAnsi="Arial" w:cs="Arial"/>
      <w:sz w:val="20"/>
      <w:szCs w:val="22"/>
      <w:lang w:val="en-US"/>
    </w:rPr>
  </w:style>
  <w:style w:type="table" w:styleId="Tabelraster">
    <w:name w:val="Table Grid"/>
    <w:basedOn w:val="Standaardtabel"/>
    <w:uiPriority w:val="39"/>
    <w:rsid w:val="001279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E13C9B"/>
    <w:rPr>
      <w:color w:val="0563C1" w:themeColor="hyperlink"/>
      <w:u w:val="single"/>
    </w:rPr>
  </w:style>
  <w:style w:type="character" w:customStyle="1" w:styleId="Mentionnonrsolue1">
    <w:name w:val="Mention non résolue1"/>
    <w:basedOn w:val="Standaardalinea-lettertype"/>
    <w:uiPriority w:val="99"/>
    <w:rsid w:val="00E13C9B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36159"/>
    <w:rPr>
      <w:color w:val="954F72" w:themeColor="followed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75C0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75C02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75C02"/>
    <w:rPr>
      <w:rFonts w:ascii="Helvetica" w:hAnsi="Helvetica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75C0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75C02"/>
    <w:rPr>
      <w:rFonts w:ascii="Helvetica" w:hAnsi="Helvetica"/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75C02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5C02"/>
    <w:rPr>
      <w:rFonts w:ascii="Times New Roman" w:hAnsi="Times New Roman" w:cs="Times New Roman"/>
      <w:sz w:val="18"/>
      <w:szCs w:val="18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3547BA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3547BA"/>
    <w:rPr>
      <w:rFonts w:ascii="Helvetica" w:hAnsi="Helvetica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3547B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3547BA"/>
    <w:rPr>
      <w:rFonts w:ascii="Helvetica" w:hAnsi="Helvetica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3547BA"/>
  </w:style>
  <w:style w:type="character" w:customStyle="1" w:styleId="apple-converted-space">
    <w:name w:val="apple-converted-space"/>
    <w:basedOn w:val="Standaardalinea-lettertype"/>
    <w:rsid w:val="007E0D7A"/>
  </w:style>
  <w:style w:type="paragraph" w:styleId="Lijstalinea">
    <w:name w:val="List Paragraph"/>
    <w:basedOn w:val="Standaard"/>
    <w:uiPriority w:val="34"/>
    <w:qFormat/>
    <w:rsid w:val="00E47378"/>
    <w:pPr>
      <w:ind w:left="720"/>
      <w:contextualSpacing/>
    </w:pPr>
    <w:rPr>
      <w:rFonts w:cstheme="minorBidi"/>
      <w:sz w:val="24"/>
    </w:rPr>
  </w:style>
  <w:style w:type="paragraph" w:customStyle="1" w:styleId="Table">
    <w:name w:val="Table"/>
    <w:basedOn w:val="Standaard"/>
    <w:qFormat/>
    <w:rsid w:val="009766D4"/>
    <w:pPr>
      <w:spacing w:before="0"/>
      <w:jc w:val="center"/>
    </w:pPr>
    <w:rPr>
      <w:rFonts w:ascii="Helvetica" w:hAnsi="Helvetica"/>
      <w:color w:val="000000"/>
      <w:sz w:val="20"/>
    </w:rPr>
  </w:style>
  <w:style w:type="paragraph" w:customStyle="1" w:styleId="Footnote">
    <w:name w:val="Footnote"/>
    <w:qFormat/>
    <w:rsid w:val="009555DC"/>
    <w:pPr>
      <w:spacing w:before="120"/>
      <w:jc w:val="both"/>
    </w:pPr>
    <w:rPr>
      <w:rFonts w:ascii="Arial" w:hAnsi="Arial" w:cs="Arial"/>
      <w:sz w:val="18"/>
      <w:szCs w:val="16"/>
      <w:lang w:val="en-US"/>
    </w:rPr>
  </w:style>
  <w:style w:type="paragraph" w:customStyle="1" w:styleId="TabTitle">
    <w:name w:val="Tab Title"/>
    <w:basedOn w:val="Geenafstand"/>
    <w:next w:val="Standaard"/>
    <w:qFormat/>
    <w:rsid w:val="00AD4739"/>
    <w:pPr>
      <w:spacing w:before="0"/>
      <w:outlineLvl w:val="1"/>
    </w:pPr>
    <w:rPr>
      <w:b/>
      <w:i/>
    </w:rPr>
  </w:style>
  <w:style w:type="character" w:customStyle="1" w:styleId="Mentionnonrsolue2">
    <w:name w:val="Mention non résolue2"/>
    <w:basedOn w:val="Standaardalinea-lettertype"/>
    <w:uiPriority w:val="99"/>
    <w:semiHidden/>
    <w:unhideWhenUsed/>
    <w:rsid w:val="00723AE8"/>
    <w:rPr>
      <w:color w:val="605E5C"/>
      <w:shd w:val="clear" w:color="auto" w:fill="E1DFDD"/>
    </w:rPr>
  </w:style>
  <w:style w:type="paragraph" w:customStyle="1" w:styleId="Sectiontitle">
    <w:name w:val="Section title"/>
    <w:basedOn w:val="Kop1"/>
    <w:qFormat/>
    <w:rsid w:val="005E5351"/>
    <w:pPr>
      <w:spacing w:after="240"/>
    </w:pPr>
  </w:style>
  <w:style w:type="paragraph" w:customStyle="1" w:styleId="Legend">
    <w:name w:val="Legend"/>
    <w:basedOn w:val="Standaard"/>
    <w:rsid w:val="00F54952"/>
    <w:pPr>
      <w:tabs>
        <w:tab w:val="left" w:pos="640"/>
      </w:tabs>
      <w:autoSpaceDE w:val="0"/>
      <w:autoSpaceDN w:val="0"/>
      <w:adjustRightInd w:val="0"/>
      <w:spacing w:before="0" w:after="240"/>
      <w:ind w:left="640" w:hanging="640"/>
    </w:pPr>
    <w:rPr>
      <w:szCs w:val="24"/>
    </w:rPr>
  </w:style>
  <w:style w:type="character" w:customStyle="1" w:styleId="Mentionnonrsolue3">
    <w:name w:val="Mention non résolue3"/>
    <w:basedOn w:val="Standaardalinea-lettertype"/>
    <w:uiPriority w:val="99"/>
    <w:semiHidden/>
    <w:unhideWhenUsed/>
    <w:rsid w:val="00F16BFE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1F52A9"/>
    <w:pPr>
      <w:spacing w:before="100" w:beforeAutospacing="1" w:after="100" w:afterAutospacing="1"/>
    </w:pPr>
    <w:rPr>
      <w:rFonts w:eastAsia="Times New Roman"/>
      <w:sz w:val="24"/>
      <w:szCs w:val="24"/>
      <w:lang w:val="fr-FR" w:eastAsia="fr-FR"/>
    </w:rPr>
  </w:style>
  <w:style w:type="paragraph" w:styleId="Revisie">
    <w:name w:val="Revision"/>
    <w:hidden/>
    <w:uiPriority w:val="99"/>
    <w:semiHidden/>
    <w:rsid w:val="00CB34E7"/>
    <w:rPr>
      <w:rFonts w:ascii="Times New Roman" w:hAnsi="Times New Roman" w:cs="Times New Roman"/>
      <w:sz w:val="20"/>
      <w:szCs w:val="20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64E3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/>
    </w:rPr>
  </w:style>
  <w:style w:type="table" w:customStyle="1" w:styleId="Grilledutableau1">
    <w:name w:val="Grille du tableau1"/>
    <w:basedOn w:val="Standaardtabel"/>
    <w:next w:val="Tabelraster"/>
    <w:uiPriority w:val="39"/>
    <w:rsid w:val="00664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Standaardtabel"/>
    <w:next w:val="Tabelraster"/>
    <w:uiPriority w:val="39"/>
    <w:rsid w:val="00FE53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Standaard"/>
    <w:rsid w:val="00546319"/>
    <w:pPr>
      <w:spacing w:before="0" w:line="300" w:lineRule="exact"/>
    </w:pPr>
    <w:rPr>
      <w:rFonts w:eastAsia="Times New Roman"/>
      <w:sz w:val="24"/>
    </w:rPr>
  </w:style>
  <w:style w:type="paragraph" w:customStyle="1" w:styleId="TableTitle">
    <w:name w:val="TableTitle"/>
    <w:basedOn w:val="Standaard"/>
    <w:rsid w:val="00546319"/>
    <w:pPr>
      <w:spacing w:before="0" w:line="300" w:lineRule="exact"/>
    </w:pPr>
    <w:rPr>
      <w:rFonts w:eastAsia="Times New Roman"/>
      <w:sz w:val="24"/>
    </w:rPr>
  </w:style>
  <w:style w:type="paragraph" w:customStyle="1" w:styleId="TableHeader">
    <w:name w:val="TableHeader"/>
    <w:basedOn w:val="Standaard"/>
    <w:rsid w:val="00546319"/>
    <w:rPr>
      <w:rFonts w:eastAsia="Times New Roman"/>
      <w:b/>
      <w:sz w:val="24"/>
    </w:rPr>
  </w:style>
  <w:style w:type="paragraph" w:customStyle="1" w:styleId="TableSubHead">
    <w:name w:val="TableSubHead"/>
    <w:basedOn w:val="TableHeader"/>
    <w:rsid w:val="00546319"/>
  </w:style>
  <w:style w:type="character" w:customStyle="1" w:styleId="Mentionnonrsolue4">
    <w:name w:val="Mention non résolue4"/>
    <w:basedOn w:val="Standaardalinea-lettertype"/>
    <w:uiPriority w:val="99"/>
    <w:semiHidden/>
    <w:unhideWhenUsed/>
    <w:rsid w:val="0095135D"/>
    <w:rPr>
      <w:color w:val="605E5C"/>
      <w:shd w:val="clear" w:color="auto" w:fill="E1DFDD"/>
    </w:rPr>
  </w:style>
  <w:style w:type="paragraph" w:customStyle="1" w:styleId="Maintitle">
    <w:name w:val="Main title"/>
    <w:qFormat/>
    <w:rsid w:val="00773E36"/>
    <w:rPr>
      <w:rFonts w:ascii="Arial" w:eastAsiaTheme="majorEastAsia" w:hAnsi="Arial" w:cs="Arial"/>
      <w:b/>
      <w:szCs w:val="20"/>
      <w:lang w:val="en-GB"/>
    </w:rPr>
  </w:style>
  <w:style w:type="paragraph" w:customStyle="1" w:styleId="Bibliographie1">
    <w:name w:val="Bibliographie1"/>
    <w:basedOn w:val="Standaard"/>
    <w:link w:val="BibliographyCar"/>
    <w:rsid w:val="006F72E9"/>
    <w:pPr>
      <w:tabs>
        <w:tab w:val="left" w:pos="500"/>
        <w:tab w:val="left" w:pos="640"/>
      </w:tabs>
      <w:autoSpaceDE w:val="0"/>
      <w:autoSpaceDN w:val="0"/>
      <w:adjustRightInd w:val="0"/>
      <w:spacing w:before="0" w:after="240"/>
      <w:ind w:left="504" w:hanging="504"/>
    </w:pPr>
  </w:style>
  <w:style w:type="character" w:customStyle="1" w:styleId="BibliographyCar">
    <w:name w:val="Bibliography Car"/>
    <w:basedOn w:val="Standaardalinea-lettertype"/>
    <w:link w:val="Bibliographie1"/>
    <w:rsid w:val="006F72E9"/>
    <w:rPr>
      <w:rFonts w:ascii="Arial" w:hAnsi="Arial" w:cs="Arial"/>
      <w:sz w:val="21"/>
      <w:szCs w:val="20"/>
      <w:lang w:val="en-US"/>
    </w:rPr>
  </w:style>
  <w:style w:type="paragraph" w:customStyle="1" w:styleId="TabTitle2">
    <w:name w:val="Tab Title 2"/>
    <w:next w:val="Table"/>
    <w:qFormat/>
    <w:rsid w:val="004A0791"/>
    <w:rPr>
      <w:rFonts w:ascii="Arial" w:hAnsi="Arial" w:cs="Arial"/>
      <w:b/>
      <w:i/>
      <w:sz w:val="21"/>
      <w:lang w:val="en-US"/>
    </w:rPr>
  </w:style>
  <w:style w:type="paragraph" w:customStyle="1" w:styleId="TableL">
    <w:name w:val="Table_L"/>
    <w:basedOn w:val="Table"/>
    <w:link w:val="TableLCar"/>
    <w:qFormat/>
    <w:rsid w:val="009766D4"/>
    <w:pPr>
      <w:jc w:val="left"/>
    </w:pPr>
  </w:style>
  <w:style w:type="character" w:customStyle="1" w:styleId="TableLCar">
    <w:name w:val="Table_L Car"/>
    <w:basedOn w:val="Standaardalinea-lettertype"/>
    <w:link w:val="TableL"/>
    <w:rsid w:val="00156FBC"/>
    <w:rPr>
      <w:rFonts w:ascii="Helvetica" w:hAnsi="Helvetica" w:cs="Arial"/>
      <w:color w:val="000000"/>
      <w:sz w:val="20"/>
      <w:szCs w:val="20"/>
      <w:lang w:val="en-US"/>
    </w:rPr>
  </w:style>
  <w:style w:type="character" w:styleId="Nadruk">
    <w:name w:val="Emphasis"/>
    <w:basedOn w:val="Standaardalinea-lettertype"/>
    <w:uiPriority w:val="20"/>
    <w:qFormat/>
    <w:rsid w:val="00E534D1"/>
    <w:rPr>
      <w:i/>
      <w:iCs/>
    </w:rPr>
  </w:style>
  <w:style w:type="character" w:customStyle="1" w:styleId="Mentionnonrsolue5">
    <w:name w:val="Mention non résolue5"/>
    <w:basedOn w:val="Standaardalinea-lettertype"/>
    <w:uiPriority w:val="99"/>
    <w:semiHidden/>
    <w:unhideWhenUsed/>
    <w:rsid w:val="00950E10"/>
    <w:rPr>
      <w:color w:val="605E5C"/>
      <w:shd w:val="clear" w:color="auto" w:fill="E1DFDD"/>
    </w:rPr>
  </w:style>
  <w:style w:type="paragraph" w:customStyle="1" w:styleId="Refs">
    <w:name w:val="Refs"/>
    <w:basedOn w:val="Standaard"/>
    <w:qFormat/>
    <w:rsid w:val="006B6C35"/>
    <w:pPr>
      <w:spacing w:before="0" w:after="100"/>
      <w:ind w:left="425" w:hanging="425"/>
    </w:pPr>
    <w:rPr>
      <w:rFonts w:ascii="Helvetica" w:hAnsi="Helvetica" w:cstheme="minorBidi"/>
      <w:sz w:val="22"/>
      <w:szCs w:val="24"/>
    </w:rPr>
  </w:style>
  <w:style w:type="paragraph" w:customStyle="1" w:styleId="TitleMain">
    <w:name w:val="Title Main"/>
    <w:uiPriority w:val="99"/>
    <w:qFormat/>
    <w:rsid w:val="008426B6"/>
    <w:pPr>
      <w:spacing w:after="200"/>
    </w:pPr>
    <w:rPr>
      <w:rFonts w:ascii="Helvetica" w:eastAsia="Calibri" w:hAnsi="Helvetica" w:cs="Arial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0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2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36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7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0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5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59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5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93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9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55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5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F1463-B27F-43D1-A478-33155BAE7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Uhel</dc:creator>
  <cp:keywords/>
  <dc:description/>
  <cp:lastModifiedBy>Brands, X. (Xanthe)</cp:lastModifiedBy>
  <cp:revision>2</cp:revision>
  <cp:lastPrinted>2020-04-19T14:13:00Z</cp:lastPrinted>
  <dcterms:created xsi:type="dcterms:W3CDTF">2022-07-15T06:08:00Z</dcterms:created>
  <dcterms:modified xsi:type="dcterms:W3CDTF">2022-07-15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intensive-care-medicine"/&gt;&lt;format class="21"/&gt;&lt;count citations="12" publications="13"/&gt;&lt;/info&gt;PAPERS2_INFO_END</vt:lpwstr>
  </property>
  <property fmtid="{D5CDD505-2E9C-101B-9397-08002B2CF9AE}" pid="3" name="ZOTERO_PREF_1">
    <vt:lpwstr>&lt;data data-version="3" zotero-version="5.0.85"&gt;&lt;session id="rp5L9ooe"/&gt;&lt;style id="http://www.zotero.org/styles/intensive-care-medicine" hasBibliography="1" bibliographyStyleHasBeenSet="1"/&gt;&lt;prefs&gt;&lt;pref name="fieldType" value="Field"/&gt;&lt;pref name="dontAskDe</vt:lpwstr>
  </property>
  <property fmtid="{D5CDD505-2E9C-101B-9397-08002B2CF9AE}" pid="4" name="ZOTERO_PREF_2">
    <vt:lpwstr>layCitationUpdates" value="true"/&gt;&lt;/prefs&gt;&lt;/data&gt;</vt:lpwstr>
  </property>
</Properties>
</file>